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4D0" w:rsidRPr="00C07B10" w:rsidRDefault="005C3460" w:rsidP="0068583A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C07B10">
        <w:rPr>
          <w:rFonts w:ascii="Times New Roman" w:hAnsi="Times New Roman" w:cs="Times New Roman"/>
          <w:b/>
          <w:sz w:val="24"/>
          <w:szCs w:val="24"/>
        </w:rPr>
        <w:t>Additional file 2: Table S2</w:t>
      </w:r>
      <w:r w:rsidR="00414C34" w:rsidRPr="00C07B1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96299819"/>
      <w:r w:rsidR="00317C79" w:rsidRPr="00C07B10">
        <w:rPr>
          <w:rFonts w:ascii="Times New Roman" w:hAnsi="Times New Roman" w:cs="Times New Roman"/>
          <w:sz w:val="24"/>
          <w:szCs w:val="24"/>
        </w:rPr>
        <w:t>Phenotypic</w:t>
      </w:r>
      <w:r w:rsidR="00414C34" w:rsidRPr="00C07B10">
        <w:rPr>
          <w:rFonts w:ascii="Times New Roman" w:hAnsi="Times New Roman" w:cs="Times New Roman"/>
          <w:sz w:val="24"/>
          <w:szCs w:val="24"/>
        </w:rPr>
        <w:t xml:space="preserve"> </w:t>
      </w:r>
      <w:r w:rsidR="00317C79" w:rsidRPr="00C07B10">
        <w:rPr>
          <w:rFonts w:ascii="Times New Roman" w:hAnsi="Times New Roman" w:cs="Times New Roman"/>
          <w:sz w:val="24"/>
          <w:szCs w:val="24"/>
        </w:rPr>
        <w:t>correlation coefficients</w:t>
      </w:r>
      <w:bookmarkEnd w:id="0"/>
      <w:r w:rsidR="00414C34" w:rsidRPr="00C07B10">
        <w:rPr>
          <w:rFonts w:ascii="Times New Roman" w:hAnsi="Times New Roman" w:cs="Times New Roman"/>
          <w:sz w:val="24"/>
          <w:szCs w:val="24"/>
        </w:rPr>
        <w:t xml:space="preserve"> (95% confidence intervals) with covariates' effects in MZ and DZ twin pairs</w:t>
      </w:r>
    </w:p>
    <w:tbl>
      <w:tblPr>
        <w:tblW w:w="4316" w:type="pct"/>
        <w:tblLayout w:type="fixed"/>
        <w:tblLook w:val="04A0" w:firstRow="1" w:lastRow="0" w:firstColumn="1" w:lastColumn="0" w:noHBand="0" w:noVBand="1"/>
      </w:tblPr>
      <w:tblGrid>
        <w:gridCol w:w="1917"/>
        <w:gridCol w:w="954"/>
        <w:gridCol w:w="1925"/>
        <w:gridCol w:w="236"/>
        <w:gridCol w:w="937"/>
        <w:gridCol w:w="1829"/>
        <w:gridCol w:w="1135"/>
        <w:gridCol w:w="993"/>
        <w:gridCol w:w="993"/>
        <w:gridCol w:w="1130"/>
      </w:tblGrid>
      <w:tr w:rsidR="00414C34" w:rsidRPr="00C07B10" w:rsidTr="00414C34">
        <w:trPr>
          <w:trHeight w:val="315"/>
        </w:trPr>
        <w:tc>
          <w:tcPr>
            <w:tcW w:w="79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1195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MZ 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8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DZ </w:t>
            </w:r>
          </w:p>
        </w:tc>
        <w:tc>
          <w:tcPr>
            <w:tcW w:w="47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-2LL</w:t>
            </w:r>
          </w:p>
        </w:tc>
        <w:tc>
          <w:tcPr>
            <w:tcW w:w="41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</w:p>
        </w:tc>
        <w:tc>
          <w:tcPr>
            <w:tcW w:w="41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E105CF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C07B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C07B1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-value </w:t>
            </w:r>
          </w:p>
        </w:tc>
      </w:tr>
      <w:tr w:rsidR="00414C34" w:rsidRPr="00C07B10" w:rsidTr="00414C34">
        <w:trPr>
          <w:trHeight w:val="300"/>
        </w:trPr>
        <w:tc>
          <w:tcPr>
            <w:tcW w:w="79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C34" w:rsidRPr="00C07B10" w:rsidRDefault="00414C34" w:rsidP="006858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r.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bookmarkStart w:id="1" w:name="_Hlk496300204"/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%CI</w:t>
            </w:r>
            <w:bookmarkEnd w:id="1"/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r.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95%CI)</w:t>
            </w:r>
          </w:p>
        </w:tc>
        <w:tc>
          <w:tcPr>
            <w:tcW w:w="47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C34" w:rsidRPr="00C07B10" w:rsidRDefault="00414C34" w:rsidP="006858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C34" w:rsidRPr="00C07B10" w:rsidRDefault="00414C34" w:rsidP="006858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C34" w:rsidRPr="00C07B10" w:rsidRDefault="00414C34" w:rsidP="006858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4C34" w:rsidRPr="00C07B10" w:rsidRDefault="00414C34" w:rsidP="006858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414C34" w:rsidRPr="00C07B10" w:rsidTr="00414C34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496299858"/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47-0.6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25-0.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72.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bookmarkEnd w:id="2"/>
      <w:tr w:rsidR="00414C34" w:rsidRPr="00C07B10" w:rsidTr="00414C34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op se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61-0.7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20-0.4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947.6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5.61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*</w:t>
            </w:r>
          </w:p>
        </w:tc>
      </w:tr>
      <w:tr w:rsidR="00414C34" w:rsidRPr="00C07B10" w:rsidTr="00414C34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op ag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47-0.6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25-0.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772.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88721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  <w:r w:rsidR="00414C34"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414C34" w:rsidRPr="00C07B10" w:rsidTr="00414C34">
        <w:trPr>
          <w:trHeight w:val="300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op BMI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48-0.65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0.23-0.4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818.90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6.88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C34" w:rsidRPr="00C07B10" w:rsidRDefault="00414C34" w:rsidP="0068583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07B1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 0.001*</w:t>
            </w:r>
          </w:p>
        </w:tc>
      </w:tr>
    </w:tbl>
    <w:p w:rsidR="00317C79" w:rsidRPr="00C07B10" w:rsidRDefault="00414C34" w:rsidP="0068583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07B10">
        <w:rPr>
          <w:rFonts w:ascii="Times New Roman" w:hAnsi="Times New Roman" w:cs="Times New Roman"/>
          <w:b/>
          <w:sz w:val="24"/>
          <w:szCs w:val="24"/>
        </w:rPr>
        <w:t>Note</w:t>
      </w:r>
      <w:r w:rsidRPr="00C07B10">
        <w:rPr>
          <w:rFonts w:ascii="Times New Roman" w:hAnsi="Times New Roman" w:cs="Times New Roman"/>
          <w:sz w:val="24"/>
          <w:szCs w:val="24"/>
        </w:rPr>
        <w:t xml:space="preserve">: </w:t>
      </w:r>
      <w:r w:rsidR="00317C79" w:rsidRPr="00C07B10">
        <w:rPr>
          <w:rFonts w:ascii="Times New Roman" w:hAnsi="Times New Roman" w:cs="Times New Roman"/>
          <w:sz w:val="24"/>
          <w:szCs w:val="24"/>
        </w:rPr>
        <w:t>χ</w:t>
      </w:r>
      <w:r w:rsidR="00317C79" w:rsidRPr="00C07B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C79" w:rsidRPr="00C07B10">
        <w:rPr>
          <w:rFonts w:ascii="Times New Roman" w:hAnsi="Times New Roman" w:cs="Times New Roman"/>
          <w:sz w:val="24"/>
          <w:szCs w:val="24"/>
        </w:rPr>
        <w:t>, difference of χ</w:t>
      </w:r>
      <w:r w:rsidR="00317C79" w:rsidRPr="00C07B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17C79" w:rsidRPr="00C07B10">
        <w:rPr>
          <w:rFonts w:ascii="Times New Roman" w:hAnsi="Times New Roman" w:cs="Times New Roman"/>
          <w:sz w:val="24"/>
          <w:szCs w:val="24"/>
        </w:rPr>
        <w:t xml:space="preserve"> value; -2LL, -2 Log Likelihood; </w:t>
      </w:r>
      <w:r w:rsidRPr="00C07B10">
        <w:rPr>
          <w:rFonts w:ascii="Times New Roman" w:hAnsi="Times New Roman" w:cs="Times New Roman"/>
          <w:sz w:val="24"/>
          <w:szCs w:val="24"/>
        </w:rPr>
        <w:t xml:space="preserve">BMI, body mass index; corr., correlation coefficient; </w:t>
      </w:r>
      <w:r w:rsidR="00317C79" w:rsidRPr="00C07B10">
        <w:rPr>
          <w:rFonts w:ascii="Times New Roman" w:hAnsi="Times New Roman" w:cs="Times New Roman"/>
          <w:sz w:val="24"/>
          <w:szCs w:val="24"/>
        </w:rPr>
        <w:t xml:space="preserve">df, degree of freedom; </w:t>
      </w:r>
      <w:r w:rsidRPr="00C07B10">
        <w:rPr>
          <w:rFonts w:ascii="Times New Roman" w:hAnsi="Times New Roman" w:cs="Times New Roman"/>
          <w:sz w:val="24"/>
          <w:szCs w:val="24"/>
        </w:rPr>
        <w:t>DZ, dizygotic; MZ, monozygotic</w:t>
      </w:r>
      <w:bookmarkStart w:id="3" w:name="_GoBack"/>
      <w:bookmarkEnd w:id="3"/>
    </w:p>
    <w:sectPr w:rsidR="00317C79" w:rsidRPr="00C07B10" w:rsidSect="00414C3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2F63" w:rsidRDefault="009C2F63" w:rsidP="00414C34">
      <w:r>
        <w:separator/>
      </w:r>
    </w:p>
  </w:endnote>
  <w:endnote w:type="continuationSeparator" w:id="0">
    <w:p w:rsidR="009C2F63" w:rsidRDefault="009C2F63" w:rsidP="00414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2F63" w:rsidRDefault="009C2F63" w:rsidP="00414C34">
      <w:r>
        <w:separator/>
      </w:r>
    </w:p>
  </w:footnote>
  <w:footnote w:type="continuationSeparator" w:id="0">
    <w:p w:rsidR="009C2F63" w:rsidRDefault="009C2F63" w:rsidP="00414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2F"/>
    <w:rsid w:val="00006F3F"/>
    <w:rsid w:val="00317C79"/>
    <w:rsid w:val="003D0A6D"/>
    <w:rsid w:val="003F3E4A"/>
    <w:rsid w:val="00414C34"/>
    <w:rsid w:val="004634D0"/>
    <w:rsid w:val="005C3460"/>
    <w:rsid w:val="00652469"/>
    <w:rsid w:val="0068583A"/>
    <w:rsid w:val="006A5BCD"/>
    <w:rsid w:val="007C3625"/>
    <w:rsid w:val="00887214"/>
    <w:rsid w:val="0093020A"/>
    <w:rsid w:val="009C2F63"/>
    <w:rsid w:val="00A74A68"/>
    <w:rsid w:val="00B96C8C"/>
    <w:rsid w:val="00C07B10"/>
    <w:rsid w:val="00D0512F"/>
    <w:rsid w:val="00E105CF"/>
    <w:rsid w:val="00FA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295E3C-F0E3-4DFA-AD97-FBF1B361E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rsid w:val="00652469"/>
    <w:pPr>
      <w:ind w:leftChars="100" w:left="100" w:rightChars="100" w:right="100"/>
      <w:jc w:val="left"/>
    </w:pPr>
    <w:rPr>
      <w:sz w:val="24"/>
    </w:rPr>
  </w:style>
  <w:style w:type="paragraph" w:styleId="3">
    <w:name w:val="toc 3"/>
    <w:basedOn w:val="a"/>
    <w:next w:val="a"/>
    <w:autoRedefine/>
    <w:uiPriority w:val="39"/>
    <w:semiHidden/>
    <w:unhideWhenUsed/>
    <w:rsid w:val="00652469"/>
    <w:pPr>
      <w:ind w:leftChars="100" w:left="100" w:rightChars="100" w:right="100"/>
      <w:jc w:val="left"/>
    </w:pPr>
  </w:style>
  <w:style w:type="paragraph" w:styleId="1">
    <w:name w:val="toc 1"/>
    <w:basedOn w:val="a"/>
    <w:next w:val="a"/>
    <w:autoRedefine/>
    <w:uiPriority w:val="39"/>
    <w:unhideWhenUsed/>
    <w:rsid w:val="00652469"/>
    <w:pPr>
      <w:jc w:val="left"/>
    </w:pPr>
    <w:rPr>
      <w:b/>
      <w:sz w:val="28"/>
    </w:rPr>
  </w:style>
  <w:style w:type="paragraph" w:styleId="a3">
    <w:name w:val="header"/>
    <w:basedOn w:val="a"/>
    <w:link w:val="a4"/>
    <w:uiPriority w:val="99"/>
    <w:unhideWhenUsed/>
    <w:rsid w:val="00414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C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31DE4DBCA0FC46B32E0F0CC4F071E5" ma:contentTypeVersion="7" ma:contentTypeDescription="Create a new document." ma:contentTypeScope="" ma:versionID="b02826e37d23fd6c2379621445678411">
  <xsd:schema xmlns:xsd="http://www.w3.org/2001/XMLSchema" xmlns:p="http://schemas.microsoft.com/office/2006/metadata/properties" xmlns:ns2="7a13193b-aea5-4c4b-8f51-10d76fcee213" targetNamespace="http://schemas.microsoft.com/office/2006/metadata/properties" ma:root="true" ma:fieldsID="bba7510097c191674cbfae28fc169610" ns2:_="">
    <xsd:import namespace="7a13193b-aea5-4c4b-8f51-10d76fcee21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a13193b-aea5-4c4b-8f51-10d76fcee21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a13193b-aea5-4c4b-8f51-10d76fcee213">Table 2.DOCX</DocumentId>
    <IsDeleted xmlns="7a13193b-aea5-4c4b-8f51-10d76fcee213">false</IsDeleted>
    <TitleName xmlns="7a13193b-aea5-4c4b-8f51-10d76fcee213">Table 2.DOCX</TitleName>
    <Checked_x0020_Out_x0020_To xmlns="7a13193b-aea5-4c4b-8f51-10d76fcee213">
      <UserInfo>
        <DisplayName/>
        <AccountId xsi:nil="true"/>
        <AccountType/>
      </UserInfo>
    </Checked_x0020_Out_x0020_To>
    <StageName xmlns="7a13193b-aea5-4c4b-8f51-10d76fcee213" xsi:nil="true"/>
    <DocumentType xmlns="7a13193b-aea5-4c4b-8f51-10d76fcee213">Table</DocumentType>
    <FileFormat xmlns="7a13193b-aea5-4c4b-8f51-10d76fcee213">DOCX</FileFormat>
  </documentManagement>
</p:properties>
</file>

<file path=customXml/itemProps1.xml><?xml version="1.0" encoding="utf-8"?>
<ds:datastoreItem xmlns:ds="http://schemas.openxmlformats.org/officeDocument/2006/customXml" ds:itemID="{D25C902B-5D37-4852-AEA4-4703D5A794ED}"/>
</file>

<file path=customXml/itemProps2.xml><?xml version="1.0" encoding="utf-8"?>
<ds:datastoreItem xmlns:ds="http://schemas.openxmlformats.org/officeDocument/2006/customXml" ds:itemID="{13B0C9AE-BC4E-4BC8-8889-AF8D29BF1296}"/>
</file>

<file path=customXml/itemProps3.xml><?xml version="1.0" encoding="utf-8"?>
<ds:datastoreItem xmlns:ds="http://schemas.openxmlformats.org/officeDocument/2006/customXml" ds:itemID="{A42C6FB4-C0A2-4E77-947F-D3B064B582CF}"/>
</file>

<file path=customXml/itemProps4.xml><?xml version="1.0" encoding="utf-8"?>
<ds:datastoreItem xmlns:ds="http://schemas.openxmlformats.org/officeDocument/2006/customXml" ds:itemID="{C11B4B6D-D602-41A6-95D1-8D7FDF4A5E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11</cp:revision>
  <dcterms:created xsi:type="dcterms:W3CDTF">2017-10-20T13:39:00Z</dcterms:created>
  <dcterms:modified xsi:type="dcterms:W3CDTF">2017-12-09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31DE4DBCA0FC46B32E0F0CC4F071E5</vt:lpwstr>
  </property>
</Properties>
</file>